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3E074" w14:textId="50566E92" w:rsidR="009B585A" w:rsidRPr="00B16510" w:rsidRDefault="009B585A" w:rsidP="009B585A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2-4</w:t>
      </w:r>
      <w:r w:rsidRPr="00B16510">
        <w:rPr>
          <w:rFonts w:ascii="Arial" w:hAnsi="Arial" w:cs="Arial"/>
        </w:rPr>
        <w:t xml:space="preserve"> | Multifactorial ANOVA corresponding to comparison of fluorescence recovery across regions/layer (Fig</w:t>
      </w:r>
      <w:r w:rsidR="00BC5C18">
        <w:rPr>
          <w:rFonts w:ascii="Arial" w:hAnsi="Arial" w:cs="Arial"/>
        </w:rPr>
        <w:t>.</w:t>
      </w:r>
      <w:bookmarkStart w:id="0" w:name="_GoBack"/>
      <w:bookmarkEnd w:id="0"/>
      <w:r w:rsidRPr="00B16510">
        <w:rPr>
          <w:rFonts w:ascii="Arial" w:hAnsi="Arial" w:cs="Arial"/>
        </w:rPr>
        <w:t xml:space="preserve"> 2e)</w:t>
      </w: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38"/>
        <w:gridCol w:w="1260"/>
        <w:gridCol w:w="1440"/>
        <w:gridCol w:w="4140"/>
      </w:tblGrid>
      <w:tr w:rsidR="009B585A" w14:paraId="57EA14CA" w14:textId="77777777" w:rsidTr="00233F44">
        <w:tc>
          <w:tcPr>
            <w:tcW w:w="25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69072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ixed effects (type III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011C5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6A0CA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 value summary</w:t>
            </w:r>
          </w:p>
        </w:tc>
        <w:tc>
          <w:tcPr>
            <w:tcW w:w="41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32047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DFn, DFd)</w:t>
            </w:r>
          </w:p>
        </w:tc>
      </w:tr>
      <w:tr w:rsidR="009B585A" w14:paraId="15D58519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2C70C9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5EF9BF9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&lt;0.000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43F67D6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**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3F7F686A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4.050, 1032) = 288.9</w:t>
            </w:r>
          </w:p>
        </w:tc>
      </w:tr>
      <w:tr w:rsidR="009B585A" w14:paraId="42B5748A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5FDAB6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Regions/layers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7564EA8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01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75147B5D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*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2DCD940D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2, 282) = 6.960</w:t>
            </w:r>
          </w:p>
        </w:tc>
      </w:tr>
      <w:tr w:rsidR="009B585A" w14:paraId="0216CB50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44A65A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Time x Regions/layers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2AEAAD4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47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1DC6295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*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4EBEA041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F (10, 1274) = 1.857</w:t>
            </w:r>
          </w:p>
        </w:tc>
      </w:tr>
      <w:tr w:rsidR="009B585A" w14:paraId="50413A09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826C8B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98AD7FC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2E8C8D9A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6121297B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9B585A" w14:paraId="38EE074E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C49C0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Random effects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C864CD2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D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473E2114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Variance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3587E1CB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9B585A" w14:paraId="04B8F8FB" w14:textId="77777777" w:rsidTr="00233F44">
        <w:tblPrEx>
          <w:tblBorders>
            <w:top w:val="none" w:sz="0" w:space="0" w:color="auto"/>
          </w:tblBorders>
        </w:tblPrEx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B1E05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Subject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FDB61C2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39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5E42354D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935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2D03C568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9B585A" w14:paraId="0B69A3C0" w14:textId="77777777" w:rsidTr="00233F44">
        <w:tc>
          <w:tcPr>
            <w:tcW w:w="25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472A0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Residual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21E3BDE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84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</w:tcPr>
          <w:p w14:paraId="1CEB8207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3398</w:t>
            </w:r>
          </w:p>
        </w:tc>
        <w:tc>
          <w:tcPr>
            <w:tcW w:w="4140" w:type="dxa"/>
            <w:tcBorders>
              <w:bottom w:val="single" w:sz="8" w:space="0" w:color="auto"/>
              <w:right w:val="single" w:sz="8" w:space="0" w:color="auto"/>
            </w:tcBorders>
          </w:tcPr>
          <w:p w14:paraId="11E7F9DF" w14:textId="77777777" w:rsidR="009B585A" w:rsidRDefault="009B585A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</w:tbl>
    <w:p w14:paraId="6EBBB804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85A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9B585A"/>
    <w:rsid w:val="00AD7557"/>
    <w:rsid w:val="00AF44BC"/>
    <w:rsid w:val="00B3004E"/>
    <w:rsid w:val="00BC5C18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463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58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Macintosh Word</Application>
  <DocSecurity>0</DocSecurity>
  <Lines>3</Lines>
  <Paragraphs>1</Paragraphs>
  <ScaleCrop>false</ScaleCrop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2</cp:revision>
  <dcterms:created xsi:type="dcterms:W3CDTF">2021-04-16T17:34:00Z</dcterms:created>
  <dcterms:modified xsi:type="dcterms:W3CDTF">2021-04-16T17:54:00Z</dcterms:modified>
</cp:coreProperties>
</file>